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shd w:val="clear" w:color="auto" w:fill="FEFE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6"/>
        <w:gridCol w:w="982"/>
        <w:gridCol w:w="992"/>
        <w:gridCol w:w="933"/>
        <w:gridCol w:w="1614"/>
        <w:gridCol w:w="1314"/>
        <w:gridCol w:w="1372"/>
        <w:gridCol w:w="1333"/>
      </w:tblGrid>
      <w:tr w:rsidR="00AF6436" w:rsidRPr="00B42A49" w:rsidTr="007E5EE5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vAlign w:val="center"/>
            <w:hideMark/>
          </w:tcPr>
          <w:p w:rsidR="00AF6436" w:rsidRPr="0042139A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</w:tr>
      <w:tr w:rsidR="00AF6436" w:rsidRPr="00B42A49" w:rsidTr="007E5EE5">
        <w:tc>
          <w:tcPr>
            <w:tcW w:w="234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</w:t>
            </w: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277 ( -0.677, 0.141)</w:t>
            </w: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370 ( -0.769, 0.036)</w:t>
            </w:r>
          </w:p>
        </w:tc>
        <w:tc>
          <w:tcPr>
            <w:tcW w:w="62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416 ( -0.652, -0.184)</w:t>
            </w:r>
          </w:p>
        </w:tc>
        <w:tc>
          <w:tcPr>
            <w:tcW w:w="7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156 ( -0.456, 0.141)</w:t>
            </w: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417 ( -0.912, 0.078)</w:t>
            </w: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119 ( -0.287, 0.039)</w:t>
            </w:r>
          </w:p>
        </w:tc>
        <w:tc>
          <w:tcPr>
            <w:tcW w:w="70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198 ( -0.435, 0.038)</w:t>
            </w:r>
          </w:p>
        </w:tc>
      </w:tr>
      <w:tr w:rsidR="00AF6436" w:rsidRPr="00B42A49" w:rsidTr="007E5EE5">
        <w:tc>
          <w:tcPr>
            <w:tcW w:w="234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 xml:space="preserve">Insulin + </w:t>
            </w: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Canagliflozin</w:t>
            </w:r>
            <w:proofErr w:type="spellEnd"/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094 ( -0.660, 0.481)</w:t>
            </w:r>
          </w:p>
        </w:tc>
        <w:tc>
          <w:tcPr>
            <w:tcW w:w="62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141 ( -0.615, 0.325)</w:t>
            </w:r>
          </w:p>
        </w:tc>
        <w:tc>
          <w:tcPr>
            <w:tcW w:w="7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20 ( -0.392, 0.619)</w:t>
            </w: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143 ( -0.775, 0.504)</w:t>
            </w: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60 ( -0.300, 0.579)</w:t>
            </w:r>
          </w:p>
        </w:tc>
        <w:tc>
          <w:tcPr>
            <w:tcW w:w="70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78 ( -0.391, 0.535)</w:t>
            </w:r>
          </w:p>
        </w:tc>
      </w:tr>
      <w:tr w:rsidR="00AF6436" w:rsidRPr="00B42A49" w:rsidTr="007E5EE5">
        <w:tc>
          <w:tcPr>
            <w:tcW w:w="234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 xml:space="preserve">Insulin + </w:t>
            </w: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Dapagliflozin</w:t>
            </w:r>
            <w:proofErr w:type="spellEnd"/>
          </w:p>
        </w:tc>
        <w:tc>
          <w:tcPr>
            <w:tcW w:w="62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048 ( -0.512, 0.412)</w:t>
            </w:r>
          </w:p>
        </w:tc>
        <w:tc>
          <w:tcPr>
            <w:tcW w:w="7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14 ( -0.290, 0.722)</w:t>
            </w: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048 ( -0.670, 0.583)</w:t>
            </w: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52 ( -0.194, 0.671)</w:t>
            </w:r>
          </w:p>
        </w:tc>
        <w:tc>
          <w:tcPr>
            <w:tcW w:w="70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173 ( -0.303, 0.636)</w:t>
            </w:r>
          </w:p>
        </w:tc>
      </w:tr>
      <w:tr w:rsidR="00AF6436" w:rsidRPr="00B42A49" w:rsidTr="007E5EE5">
        <w:tc>
          <w:tcPr>
            <w:tcW w:w="234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 xml:space="preserve">Insulin + </w:t>
            </w: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Sotagliflozin</w:t>
            </w:r>
            <w:proofErr w:type="spellEnd"/>
          </w:p>
        </w:tc>
        <w:tc>
          <w:tcPr>
            <w:tcW w:w="7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62 ( -0.121, 0.634)</w:t>
            </w: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001 ( -0.541, 0.551)</w:t>
            </w: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99 ( 0.012, 0.570)</w:t>
            </w:r>
          </w:p>
        </w:tc>
        <w:tc>
          <w:tcPr>
            <w:tcW w:w="70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19 ( -0.121, 0.550)</w:t>
            </w:r>
          </w:p>
        </w:tc>
      </w:tr>
      <w:tr w:rsidR="00AF6436" w:rsidRPr="00B42A49" w:rsidTr="007E5EE5">
        <w:tc>
          <w:tcPr>
            <w:tcW w:w="234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+Empagliflozin</w:t>
            </w:r>
            <w:proofErr w:type="spellEnd"/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263 ( -0.830, 0.337)</w:t>
            </w: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039 ( -0.306, 0.364)</w:t>
            </w:r>
          </w:p>
        </w:tc>
        <w:tc>
          <w:tcPr>
            <w:tcW w:w="70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043 ( -0.423, 0.336)</w:t>
            </w:r>
          </w:p>
        </w:tc>
      </w:tr>
      <w:tr w:rsidR="00AF6436" w:rsidRPr="00B42A49" w:rsidTr="007E5EE5">
        <w:tc>
          <w:tcPr>
            <w:tcW w:w="234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+Exenatide</w:t>
            </w:r>
            <w:proofErr w:type="spellEnd"/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96 ( -0.223, 0.814)</w:t>
            </w:r>
          </w:p>
        </w:tc>
        <w:tc>
          <w:tcPr>
            <w:tcW w:w="70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0.220 ( -0.327, 0.759)</w:t>
            </w:r>
          </w:p>
        </w:tc>
      </w:tr>
      <w:tr w:rsidR="00AF6436" w:rsidRPr="00B42A49" w:rsidTr="007E5EE5">
        <w:tc>
          <w:tcPr>
            <w:tcW w:w="234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+Metformin</w:t>
            </w:r>
            <w:proofErr w:type="spellEnd"/>
          </w:p>
        </w:tc>
        <w:tc>
          <w:tcPr>
            <w:tcW w:w="70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FEFEFE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-0.077 ( -0.371, 0.214)</w:t>
            </w:r>
          </w:p>
        </w:tc>
      </w:tr>
      <w:tr w:rsidR="00AF6436" w:rsidRPr="00B42A49" w:rsidTr="007E5EE5">
        <w:tc>
          <w:tcPr>
            <w:tcW w:w="234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CACACA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sz="6" w:space="0" w:color="CACACA"/>
              <w:left w:val="single" w:sz="6" w:space="0" w:color="CACACA"/>
              <w:bottom w:val="single" w:sz="6" w:space="0" w:color="CACACA"/>
              <w:right w:val="single" w:sz="6" w:space="0" w:color="CACACA"/>
            </w:tcBorders>
            <w:shd w:val="clear" w:color="auto" w:fill="auto"/>
            <w:vAlign w:val="center"/>
            <w:hideMark/>
          </w:tcPr>
          <w:p w:rsidR="00AF6436" w:rsidRPr="00B42A49" w:rsidRDefault="00AF6436" w:rsidP="007E5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</w:pPr>
            <w:proofErr w:type="spellStart"/>
            <w:r w:rsidRPr="00B42A49">
              <w:rPr>
                <w:rFonts w:ascii="Times New Roman" w:eastAsia="굴림" w:hAnsi="Times New Roman" w:cs="Times New Roman"/>
                <w:color w:val="0A0A0A"/>
                <w:kern w:val="0"/>
                <w:sz w:val="24"/>
                <w:szCs w:val="24"/>
              </w:rPr>
              <w:t>Insulin+liraglutide</w:t>
            </w:r>
            <w:proofErr w:type="spellEnd"/>
          </w:p>
        </w:tc>
      </w:tr>
    </w:tbl>
    <w:p w:rsidR="002B43D0" w:rsidRDefault="00AF6436">
      <w:pPr>
        <w:rPr>
          <w:rFonts w:hint="eastAsia"/>
        </w:rPr>
      </w:pPr>
      <w:bookmarkStart w:id="0" w:name="_GoBack"/>
      <w:bookmarkEnd w:id="0"/>
    </w:p>
    <w:sectPr w:rsidR="002B43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436"/>
    <w:rsid w:val="0030775C"/>
    <w:rsid w:val="00454503"/>
    <w:rsid w:val="00AF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43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43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1</cp:revision>
  <dcterms:created xsi:type="dcterms:W3CDTF">2020-06-29T01:36:00Z</dcterms:created>
  <dcterms:modified xsi:type="dcterms:W3CDTF">2020-06-29T01:39:00Z</dcterms:modified>
</cp:coreProperties>
</file>